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5D7" w:rsidRPr="00B2184E" w:rsidRDefault="006D75D7" w:rsidP="006D75D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1 Table</w:t>
      </w:r>
      <w:r w:rsidRPr="00C1641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</w:t>
      </w:r>
      <w:proofErr w:type="gramEnd"/>
      <w:r w:rsidRPr="00C1641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gramStart"/>
      <w:r w:rsidRPr="00B2184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Proportion of correct estimation of the 100% contribution of each baseline stock in turn.</w:t>
      </w:r>
      <w:proofErr w:type="gramEnd"/>
    </w:p>
    <w:tbl>
      <w:tblPr>
        <w:tblW w:w="7812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620"/>
        <w:gridCol w:w="1900"/>
        <w:gridCol w:w="960"/>
        <w:gridCol w:w="960"/>
        <w:gridCol w:w="960"/>
        <w:gridCol w:w="960"/>
        <w:gridCol w:w="1072"/>
      </w:tblGrid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Stoc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2.5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Median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97.5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%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0</w:t>
            </w:r>
          </w:p>
        </w:tc>
        <w:tc>
          <w:tcPr>
            <w:tcW w:w="19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Tornionjoki W 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Tornionjoki H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imojoki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Iijoki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Oulujoki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4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Kalixälven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3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Luleälven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Åbyälven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Byskeälve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kellefteälv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Vindelälve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Öreälve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ögdeälv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Ångermanälve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</w:tr>
      <w:tr w:rsidR="006D75D7" w:rsidRPr="004F0293" w:rsidTr="00EE5959">
        <w:trPr>
          <w:trHeight w:val="288"/>
        </w:trPr>
        <w:tc>
          <w:tcPr>
            <w:tcW w:w="3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24</w:t>
            </w:r>
          </w:p>
        </w:tc>
        <w:tc>
          <w:tcPr>
            <w:tcW w:w="19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D75D7" w:rsidRPr="004F0293" w:rsidRDefault="006D75D7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</w:tbl>
    <w:p w:rsidR="006D75D7" w:rsidRPr="00C1641D" w:rsidRDefault="006D75D7" w:rsidP="006D75D7">
      <w:pPr>
        <w:spacing w:after="0" w:line="480" w:lineRule="auto"/>
        <w:rPr>
          <w:rFonts w:eastAsia="Times New Roman" w:cs="Times New Roman"/>
          <w:sz w:val="24"/>
          <w:szCs w:val="24"/>
          <w:lang w:val="en-US" w:eastAsia="fi-FI"/>
        </w:rPr>
      </w:pPr>
    </w:p>
    <w:p w:rsidR="00434D58" w:rsidRDefault="006D75D7">
      <w:bookmarkStart w:id="0" w:name="_GoBack"/>
      <w:bookmarkEnd w:id="0"/>
    </w:p>
    <w:sectPr w:rsidR="00434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5D7"/>
    <w:rsid w:val="006D75D7"/>
    <w:rsid w:val="00724B22"/>
    <w:rsid w:val="008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1</cp:revision>
  <dcterms:created xsi:type="dcterms:W3CDTF">2020-08-25T12:56:00Z</dcterms:created>
  <dcterms:modified xsi:type="dcterms:W3CDTF">2020-08-25T12:56:00Z</dcterms:modified>
</cp:coreProperties>
</file>